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D826B" w14:textId="77777777" w:rsidR="00675C47" w:rsidRPr="00304930" w:rsidRDefault="00675C47" w:rsidP="00675C47">
      <w:pPr>
        <w:rPr>
          <w:rFonts w:ascii="Times New Roman" w:hAnsi="Times New Roman" w:cs="Times New Roman"/>
          <w:b/>
          <w:sz w:val="36"/>
          <w:szCs w:val="36"/>
        </w:rPr>
      </w:pPr>
      <w:r w:rsidRPr="00304930">
        <w:rPr>
          <w:rFonts w:ascii="Times New Roman" w:hAnsi="Times New Roman" w:cs="Times New Roman"/>
          <w:b/>
          <w:sz w:val="36"/>
          <w:szCs w:val="36"/>
        </w:rPr>
        <w:t>Statistical Appendix</w:t>
      </w:r>
    </w:p>
    <w:p w14:paraId="46C0FDEA" w14:textId="77777777" w:rsidR="00675C47" w:rsidRPr="00F04855" w:rsidRDefault="00675C47" w:rsidP="00675C4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F0485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able</w:t>
      </w:r>
      <w:r w:rsidRPr="00F0485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A.1.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ountries lis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7"/>
        <w:gridCol w:w="2156"/>
        <w:gridCol w:w="2463"/>
        <w:gridCol w:w="2512"/>
      </w:tblGrid>
      <w:tr w:rsidR="00974E0C" w:rsidRPr="00C718BC" w14:paraId="094C9AE2" w14:textId="77777777" w:rsidTr="00974E0C">
        <w:trPr>
          <w:trHeight w:val="219"/>
        </w:trPr>
        <w:tc>
          <w:tcPr>
            <w:tcW w:w="1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D8F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rgentina (ARG)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74B5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zech Republic (CZE)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37F7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atvia (LVA)</w:t>
            </w:r>
          </w:p>
        </w:tc>
        <w:tc>
          <w:tcPr>
            <w:tcW w:w="13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F45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audi Arabia (SAU)</w:t>
            </w:r>
          </w:p>
        </w:tc>
      </w:tr>
      <w:tr w:rsidR="00974E0C" w:rsidRPr="00C718BC" w14:paraId="1445A4FE" w14:textId="77777777" w:rsidTr="00974E0C">
        <w:trPr>
          <w:trHeight w:val="108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96C2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ustralia (AUS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7555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Denmark (DNK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84041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ithuania (LTU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DA167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ingapore (SGP)</w:t>
            </w:r>
          </w:p>
        </w:tc>
      </w:tr>
      <w:tr w:rsidR="00974E0C" w:rsidRPr="00C718BC" w14:paraId="510CEDA5" w14:textId="77777777" w:rsidTr="00974E0C">
        <w:trPr>
          <w:trHeight w:val="154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5D12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ustria (AUT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A493E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Estonia (EST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890D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uxemburg (LUX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30BF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lovak Republic (SVK)</w:t>
            </w:r>
          </w:p>
        </w:tc>
      </w:tr>
      <w:tr w:rsidR="00974E0C" w:rsidRPr="00C718BC" w14:paraId="5093E32E" w14:textId="77777777" w:rsidTr="00974E0C">
        <w:trPr>
          <w:trHeight w:val="185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C01C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elgium (BEL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E4F7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inland (FIN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795B2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laysia (MYS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AFD2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lovenia (SVN)</w:t>
            </w:r>
          </w:p>
        </w:tc>
      </w:tr>
      <w:tr w:rsidR="00974E0C" w:rsidRPr="00C718BC" w14:paraId="559684FD" w14:textId="77777777" w:rsidTr="00974E0C">
        <w:trPr>
          <w:trHeight w:val="204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F380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razil (BRA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50FA1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rance (FRA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557F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lta (MLT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C60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outh Africa (ZAF)</w:t>
            </w:r>
          </w:p>
        </w:tc>
      </w:tr>
      <w:tr w:rsidR="00974E0C" w:rsidRPr="00C718BC" w14:paraId="732B8E36" w14:textId="77777777" w:rsidTr="00974E0C">
        <w:trPr>
          <w:trHeight w:val="108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8B475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runei Darussalam (BRN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981C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ermany (DEU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B5F7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éxico (MEX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9096E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outh Korea (KOR)</w:t>
            </w:r>
          </w:p>
        </w:tc>
      </w:tr>
      <w:tr w:rsidR="00974E0C" w:rsidRPr="00C718BC" w14:paraId="4A3B88EA" w14:textId="77777777" w:rsidTr="00974E0C">
        <w:trPr>
          <w:trHeight w:val="6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91DE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ulgaria (BGR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7F35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reece (GRC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F8748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orocco (MAR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A8D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ain (ESP)</w:t>
            </w:r>
          </w:p>
        </w:tc>
      </w:tr>
      <w:tr w:rsidR="00974E0C" w:rsidRPr="00C718BC" w14:paraId="6935C27B" w14:textId="77777777" w:rsidTr="00974E0C">
        <w:trPr>
          <w:trHeight w:val="6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4B0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ambodia (KHM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4C2DF4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ong Kong (HKG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8BC9A0" w14:textId="77777777" w:rsidR="00974E0C" w:rsidRPr="00974E0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974E0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etherlands (NDL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2CCC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weden (SWE)</w:t>
            </w:r>
          </w:p>
        </w:tc>
      </w:tr>
      <w:tr w:rsidR="00974E0C" w:rsidRPr="00C718BC" w14:paraId="163F8F31" w14:textId="77777777" w:rsidTr="00974E0C">
        <w:trPr>
          <w:trHeight w:val="76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D5A1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anada (CAN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7A5F6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ungary (HUN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B034" w14:textId="77777777" w:rsidR="00974E0C" w:rsidRPr="00974E0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974E0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ew Zealand (NZL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9BEC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witzerland (CHE)</w:t>
            </w:r>
          </w:p>
        </w:tc>
      </w:tr>
      <w:tr w:rsidR="00974E0C" w:rsidRPr="00C718BC" w14:paraId="7B1B3C12" w14:textId="77777777" w:rsidTr="00974E0C">
        <w:trPr>
          <w:trHeight w:val="6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185B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hile (CHL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640E77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dia (IND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8F93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rway (NOR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FB18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ailand (THA)</w:t>
            </w:r>
          </w:p>
        </w:tc>
      </w:tr>
      <w:tr w:rsidR="00974E0C" w:rsidRPr="00C718BC" w14:paraId="30183B32" w14:textId="77777777" w:rsidTr="00974E0C">
        <w:trPr>
          <w:trHeight w:val="6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742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hina (CHN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1C314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ndonesia (IDN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C337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ru (PER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CC8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unisia (TUN)</w:t>
            </w:r>
          </w:p>
        </w:tc>
      </w:tr>
      <w:tr w:rsidR="00974E0C" w:rsidRPr="00C718BC" w14:paraId="2A5D3404" w14:textId="77777777" w:rsidTr="00974E0C">
        <w:trPr>
          <w:trHeight w:val="172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3A7D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hinese Taipei (TWN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A78D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reland (IRL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7725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hilippines (PHL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9244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urkey (TUR)</w:t>
            </w:r>
          </w:p>
        </w:tc>
      </w:tr>
      <w:tr w:rsidR="00974E0C" w:rsidRPr="00C718BC" w14:paraId="79DDD264" w14:textId="77777777" w:rsidTr="00974E0C">
        <w:trPr>
          <w:trHeight w:val="61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33D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olombia (COL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4F0717" w14:textId="77777777" w:rsidR="00974E0C" w:rsidRPr="00C718BC" w:rsidRDefault="00974E0C" w:rsidP="00CF0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</w:t>
            </w:r>
            <w:r w:rsidR="00CF081E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e</w:t>
            </w: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and (ISL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CF7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oland (POL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5828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United Kingdom (GBR)</w:t>
            </w:r>
          </w:p>
        </w:tc>
      </w:tr>
      <w:tr w:rsidR="00974E0C" w:rsidRPr="00C718BC" w14:paraId="7A62FFA1" w14:textId="77777777" w:rsidTr="00974E0C">
        <w:trPr>
          <w:trHeight w:val="8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D3AB1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osta Rica (CRI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1759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srael (ISR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DACE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ortugal (PRT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C61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United States (USA)</w:t>
            </w:r>
          </w:p>
        </w:tc>
      </w:tr>
      <w:tr w:rsidR="00974E0C" w:rsidRPr="00C718BC" w14:paraId="44E387F8" w14:textId="77777777" w:rsidTr="00974E0C">
        <w:trPr>
          <w:trHeight w:val="199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5AD10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roatia (HRV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FD161A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taly (ITA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D4B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omania (ROU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F22B6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Viet Nam (VNM)</w:t>
            </w:r>
          </w:p>
        </w:tc>
      </w:tr>
      <w:tr w:rsidR="00974E0C" w:rsidRPr="00C718BC" w14:paraId="2DBCA854" w14:textId="77777777" w:rsidTr="00974E0C">
        <w:trPr>
          <w:trHeight w:val="60"/>
        </w:trPr>
        <w:tc>
          <w:tcPr>
            <w:tcW w:w="12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057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prus (CYP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B388CB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Japan (JPN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9B4D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s-E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ussian Federation (RUS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C4B8" w14:textId="77777777" w:rsidR="00974E0C" w:rsidRPr="00C718BC" w:rsidRDefault="00974E0C" w:rsidP="00974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est of the World (</w:t>
            </w:r>
            <w:proofErr w:type="spellStart"/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oW</w:t>
            </w:r>
            <w:proofErr w:type="spellEnd"/>
            <w:r w:rsidRPr="00C718B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) </w:t>
            </w:r>
          </w:p>
        </w:tc>
      </w:tr>
    </w:tbl>
    <w:p w14:paraId="39925E21" w14:textId="77777777" w:rsidR="00675C47" w:rsidRDefault="00675C47" w:rsidP="00675C47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3F31F9FF" w14:textId="77777777" w:rsidR="00675C47" w:rsidRPr="00A13409" w:rsidRDefault="00675C47" w:rsidP="00675C4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34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.2</w:t>
      </w:r>
      <w:r w:rsidRPr="00A13409">
        <w:rPr>
          <w:rFonts w:ascii="Times New Roman" w:hAnsi="Times New Roman" w:cs="Times New Roman"/>
          <w:b/>
          <w:sz w:val="24"/>
          <w:szCs w:val="24"/>
        </w:rPr>
        <w:t>. Topological Measures of the (FISN) network, 1995 and 2011</w:t>
      </w:r>
    </w:p>
    <w:tbl>
      <w:tblPr>
        <w:tblStyle w:val="Tabladelista4-nfasis4"/>
        <w:tblW w:w="0" w:type="auto"/>
        <w:jc w:val="center"/>
        <w:tblLook w:val="04A0" w:firstRow="1" w:lastRow="0" w:firstColumn="1" w:lastColumn="0" w:noHBand="0" w:noVBand="1"/>
      </w:tblPr>
      <w:tblGrid>
        <w:gridCol w:w="5769"/>
        <w:gridCol w:w="1092"/>
        <w:gridCol w:w="1092"/>
      </w:tblGrid>
      <w:tr w:rsidR="00675C47" w:rsidRPr="00A13409" w14:paraId="27687BBD" w14:textId="77777777" w:rsidTr="003D7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507596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lang w:eastAsia="es-ES"/>
              </w:rPr>
              <w:t>Binary network</w:t>
            </w:r>
          </w:p>
        </w:tc>
        <w:tc>
          <w:tcPr>
            <w:tcW w:w="0" w:type="auto"/>
            <w:vAlign w:val="center"/>
            <w:hideMark/>
          </w:tcPr>
          <w:p w14:paraId="58BC0668" w14:textId="77777777" w:rsidR="00675C47" w:rsidRPr="00A13409" w:rsidRDefault="00675C47" w:rsidP="00F07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lang w:eastAsia="es-ES"/>
              </w:rPr>
              <w:t>1995</w:t>
            </w:r>
          </w:p>
        </w:tc>
        <w:tc>
          <w:tcPr>
            <w:tcW w:w="0" w:type="auto"/>
            <w:vAlign w:val="center"/>
            <w:hideMark/>
          </w:tcPr>
          <w:p w14:paraId="404EBAFE" w14:textId="77777777" w:rsidR="00675C47" w:rsidRPr="00A13409" w:rsidRDefault="00675C47" w:rsidP="00F07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lang w:eastAsia="es-ES"/>
              </w:rPr>
              <w:t>2011</w:t>
            </w:r>
          </w:p>
        </w:tc>
      </w:tr>
      <w:tr w:rsidR="00675C47" w:rsidRPr="00A13409" w14:paraId="7F8D189A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5FD6DA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rst-order indicators</w:t>
            </w:r>
          </w:p>
        </w:tc>
        <w:tc>
          <w:tcPr>
            <w:tcW w:w="0" w:type="auto"/>
            <w:vAlign w:val="center"/>
          </w:tcPr>
          <w:p w14:paraId="6DC25730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397BF27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675C47" w:rsidRPr="00A13409" w14:paraId="71EB78D2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F5B930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rcs (#)</w:t>
            </w:r>
          </w:p>
        </w:tc>
        <w:tc>
          <w:tcPr>
            <w:tcW w:w="0" w:type="auto"/>
            <w:vAlign w:val="center"/>
            <w:hideMark/>
          </w:tcPr>
          <w:p w14:paraId="07CE6059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8</w:t>
            </w:r>
          </w:p>
        </w:tc>
        <w:tc>
          <w:tcPr>
            <w:tcW w:w="0" w:type="auto"/>
            <w:vAlign w:val="center"/>
            <w:hideMark/>
          </w:tcPr>
          <w:p w14:paraId="1352FE1E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5</w:t>
            </w:r>
          </w:p>
        </w:tc>
      </w:tr>
      <w:tr w:rsidR="00675C47" w:rsidRPr="00A13409" w14:paraId="42C82128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870BC5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ensity</w:t>
            </w:r>
          </w:p>
        </w:tc>
        <w:tc>
          <w:tcPr>
            <w:tcW w:w="0" w:type="auto"/>
            <w:vAlign w:val="center"/>
            <w:hideMark/>
          </w:tcPr>
          <w:p w14:paraId="64DB6B97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50BB76C4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</w:t>
            </w:r>
          </w:p>
        </w:tc>
      </w:tr>
      <w:tr w:rsidR="00675C47" w:rsidRPr="00A13409" w14:paraId="14A61E7F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ACE136" w14:textId="77777777" w:rsidR="00675C47" w:rsidRPr="00C3147D" w:rsidRDefault="00675C47" w:rsidP="00F0760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C3147D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  Average Node Degree (average number of arcs) </w:t>
            </w:r>
          </w:p>
        </w:tc>
        <w:tc>
          <w:tcPr>
            <w:tcW w:w="0" w:type="auto"/>
            <w:vAlign w:val="center"/>
            <w:hideMark/>
          </w:tcPr>
          <w:p w14:paraId="0D489AC1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7</w:t>
            </w:r>
          </w:p>
        </w:tc>
        <w:tc>
          <w:tcPr>
            <w:tcW w:w="0" w:type="auto"/>
            <w:vAlign w:val="center"/>
            <w:hideMark/>
          </w:tcPr>
          <w:p w14:paraId="35659230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</w:t>
            </w:r>
          </w:p>
        </w:tc>
      </w:tr>
      <w:tr w:rsidR="00675C47" w:rsidRPr="00A13409" w14:paraId="7222B90C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ECA68F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egree Centralization</w:t>
            </w:r>
          </w:p>
        </w:tc>
        <w:tc>
          <w:tcPr>
            <w:tcW w:w="0" w:type="auto"/>
            <w:vAlign w:val="center"/>
            <w:hideMark/>
          </w:tcPr>
          <w:p w14:paraId="68BE8D2B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1</w:t>
            </w:r>
          </w:p>
        </w:tc>
        <w:tc>
          <w:tcPr>
            <w:tcW w:w="0" w:type="auto"/>
            <w:vAlign w:val="center"/>
            <w:hideMark/>
          </w:tcPr>
          <w:p w14:paraId="713AA6ED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</w:t>
            </w:r>
          </w:p>
        </w:tc>
      </w:tr>
      <w:tr w:rsidR="00675C47" w:rsidRPr="00A13409" w14:paraId="34A28182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21F161" w14:textId="77777777" w:rsidR="00675C47" w:rsidRPr="00A13409" w:rsidRDefault="00675C47" w:rsidP="00F07607">
            <w:pPr>
              <w:ind w:left="340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ES"/>
              </w:rPr>
              <w:t>Indegree Centralization</w:t>
            </w:r>
          </w:p>
        </w:tc>
        <w:tc>
          <w:tcPr>
            <w:tcW w:w="0" w:type="auto"/>
            <w:vAlign w:val="center"/>
            <w:hideMark/>
          </w:tcPr>
          <w:p w14:paraId="6635DEFE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456</w:t>
            </w:r>
          </w:p>
        </w:tc>
        <w:tc>
          <w:tcPr>
            <w:tcW w:w="0" w:type="auto"/>
            <w:vAlign w:val="center"/>
            <w:hideMark/>
          </w:tcPr>
          <w:p w14:paraId="3BB89E6D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555</w:t>
            </w:r>
          </w:p>
        </w:tc>
      </w:tr>
      <w:tr w:rsidR="00675C47" w:rsidRPr="00A13409" w14:paraId="061096FD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4F1DC2" w14:textId="77777777" w:rsidR="00675C47" w:rsidRPr="00A13409" w:rsidRDefault="00675C47" w:rsidP="00F07607">
            <w:pPr>
              <w:ind w:left="340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s-ES"/>
              </w:rPr>
              <w:t>Outdegree Centralization</w:t>
            </w:r>
          </w:p>
        </w:tc>
        <w:tc>
          <w:tcPr>
            <w:tcW w:w="0" w:type="auto"/>
            <w:vAlign w:val="center"/>
            <w:hideMark/>
          </w:tcPr>
          <w:p w14:paraId="4B358AE5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520</w:t>
            </w:r>
          </w:p>
        </w:tc>
        <w:tc>
          <w:tcPr>
            <w:tcW w:w="0" w:type="auto"/>
            <w:vAlign w:val="center"/>
            <w:hideMark/>
          </w:tcPr>
          <w:p w14:paraId="601E50DA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474</w:t>
            </w:r>
          </w:p>
        </w:tc>
      </w:tr>
      <w:tr w:rsidR="00675C47" w:rsidRPr="00A13409" w14:paraId="69CA79A3" w14:textId="77777777" w:rsidTr="00F0760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7D0894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loseness Centrality (Average)</w:t>
            </w:r>
          </w:p>
        </w:tc>
        <w:tc>
          <w:tcPr>
            <w:tcW w:w="0" w:type="auto"/>
            <w:vAlign w:val="center"/>
            <w:hideMark/>
          </w:tcPr>
          <w:p w14:paraId="68BEF718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8</w:t>
            </w:r>
          </w:p>
        </w:tc>
        <w:tc>
          <w:tcPr>
            <w:tcW w:w="0" w:type="auto"/>
            <w:vAlign w:val="center"/>
            <w:hideMark/>
          </w:tcPr>
          <w:p w14:paraId="011A520D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</w:p>
        </w:tc>
      </w:tr>
      <w:tr w:rsidR="00675C47" w:rsidRPr="00A13409" w14:paraId="04DDB71A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A955E8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Betweenness Centrality (Average)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651759A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8</w:t>
            </w:r>
          </w:p>
        </w:tc>
        <w:tc>
          <w:tcPr>
            <w:tcW w:w="0" w:type="auto"/>
            <w:vAlign w:val="center"/>
            <w:hideMark/>
          </w:tcPr>
          <w:p w14:paraId="0E198A5C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9</w:t>
            </w:r>
          </w:p>
        </w:tc>
      </w:tr>
      <w:tr w:rsidR="00675C47" w:rsidRPr="00A13409" w14:paraId="00E14EBC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C62574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Random Walk </w:t>
            </w: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s-ES"/>
              </w:rPr>
              <w:t>Betweenness Centrality (RWBC)</w:t>
            </w:r>
          </w:p>
        </w:tc>
        <w:tc>
          <w:tcPr>
            <w:tcW w:w="0" w:type="auto"/>
            <w:vAlign w:val="center"/>
            <w:hideMark/>
          </w:tcPr>
          <w:p w14:paraId="7497B824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7B803795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</w:t>
            </w:r>
          </w:p>
        </w:tc>
      </w:tr>
      <w:tr w:rsidR="00675C47" w:rsidRPr="00A13409" w14:paraId="5C4EA78E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E9642A9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k-core</w:t>
            </w:r>
          </w:p>
        </w:tc>
        <w:tc>
          <w:tcPr>
            <w:tcW w:w="0" w:type="auto"/>
            <w:vAlign w:val="center"/>
          </w:tcPr>
          <w:p w14:paraId="4588285C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 (k=22)</w:t>
            </w:r>
          </w:p>
        </w:tc>
        <w:tc>
          <w:tcPr>
            <w:tcW w:w="0" w:type="auto"/>
            <w:vAlign w:val="center"/>
          </w:tcPr>
          <w:p w14:paraId="138123FF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 (k=23)</w:t>
            </w:r>
          </w:p>
        </w:tc>
      </w:tr>
      <w:tr w:rsidR="00675C47" w:rsidRPr="00A13409" w14:paraId="4380DC1B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07EDC16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lustering </w:t>
            </w:r>
            <w:proofErr w:type="spellStart"/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efficient</w:t>
            </w:r>
            <w:r w:rsidRPr="006553C3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2DCE083E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6</w:t>
            </w:r>
          </w:p>
        </w:tc>
        <w:tc>
          <w:tcPr>
            <w:tcW w:w="0" w:type="auto"/>
            <w:vAlign w:val="center"/>
          </w:tcPr>
          <w:p w14:paraId="541EFA9B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1</w:t>
            </w:r>
          </w:p>
        </w:tc>
      </w:tr>
      <w:tr w:rsidR="00675C47" w:rsidRPr="00A13409" w14:paraId="08B8C248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188E2CE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econd-order indicators </w:t>
            </w:r>
          </w:p>
        </w:tc>
        <w:tc>
          <w:tcPr>
            <w:tcW w:w="0" w:type="auto"/>
            <w:vAlign w:val="center"/>
          </w:tcPr>
          <w:p w14:paraId="3B71E15D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ADF6F2D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675C47" w:rsidRPr="00A13409" w14:paraId="00E14991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01E8B9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verage Nearest-</w:t>
            </w:r>
            <w:proofErr w:type="spellStart"/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Neighbor</w:t>
            </w:r>
            <w:proofErr w:type="spellEnd"/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Degree (ANND)</w:t>
            </w:r>
          </w:p>
        </w:tc>
        <w:tc>
          <w:tcPr>
            <w:tcW w:w="0" w:type="auto"/>
            <w:vAlign w:val="center"/>
            <w:hideMark/>
          </w:tcPr>
          <w:p w14:paraId="6B49CD42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6</w:t>
            </w:r>
          </w:p>
        </w:tc>
        <w:tc>
          <w:tcPr>
            <w:tcW w:w="0" w:type="auto"/>
            <w:vAlign w:val="center"/>
            <w:hideMark/>
          </w:tcPr>
          <w:p w14:paraId="095444D5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7</w:t>
            </w:r>
          </w:p>
        </w:tc>
      </w:tr>
      <w:tr w:rsidR="00675C47" w:rsidRPr="00A13409" w14:paraId="1D4E8AF3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C000"/>
            <w:vAlign w:val="center"/>
          </w:tcPr>
          <w:p w14:paraId="5DCFFD44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color w:val="FFFFFF" w:themeColor="background1"/>
                <w:lang w:eastAsia="es-ES"/>
              </w:rPr>
            </w:pPr>
            <w:proofErr w:type="spellStart"/>
            <w:r w:rsidRPr="00A13409">
              <w:rPr>
                <w:rFonts w:ascii="Times New Roman" w:eastAsia="Times New Roman" w:hAnsi="Times New Roman" w:cs="Times New Roman"/>
                <w:color w:val="FFFFFF" w:themeColor="background1"/>
                <w:lang w:eastAsia="es-ES"/>
              </w:rPr>
              <w:t>Weigthed</w:t>
            </w:r>
            <w:proofErr w:type="spellEnd"/>
            <w:r w:rsidRPr="00A13409">
              <w:rPr>
                <w:rFonts w:ascii="Times New Roman" w:eastAsia="Times New Roman" w:hAnsi="Times New Roman" w:cs="Times New Roman"/>
                <w:color w:val="FFFFFF" w:themeColor="background1"/>
                <w:lang w:eastAsia="es-ES"/>
              </w:rPr>
              <w:t xml:space="preserve"> network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F33FF63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/>
                <w:color w:val="FFFFFF" w:themeColor="background1"/>
                <w:lang w:eastAsia="es-ES"/>
              </w:rPr>
              <w:t>1995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58D92433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/>
                <w:color w:val="FFFFFF" w:themeColor="background1"/>
                <w:lang w:eastAsia="es-ES"/>
              </w:rPr>
              <w:t>2011</w:t>
            </w:r>
          </w:p>
        </w:tc>
      </w:tr>
      <w:tr w:rsidR="00675C47" w:rsidRPr="00A13409" w14:paraId="64EA55E8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355E9F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rst-order indicators</w:t>
            </w:r>
          </w:p>
        </w:tc>
        <w:tc>
          <w:tcPr>
            <w:tcW w:w="0" w:type="auto"/>
            <w:vAlign w:val="center"/>
          </w:tcPr>
          <w:p w14:paraId="3F7BEB81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006835E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675C47" w:rsidRPr="00A13409" w14:paraId="00B54390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EE9E4B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verage Node Strength</w:t>
            </w:r>
          </w:p>
        </w:tc>
        <w:tc>
          <w:tcPr>
            <w:tcW w:w="0" w:type="auto"/>
            <w:vAlign w:val="center"/>
          </w:tcPr>
          <w:p w14:paraId="393B6422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8</w:t>
            </w:r>
          </w:p>
        </w:tc>
        <w:tc>
          <w:tcPr>
            <w:tcW w:w="0" w:type="auto"/>
            <w:vAlign w:val="center"/>
          </w:tcPr>
          <w:p w14:paraId="367D51BB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2</w:t>
            </w:r>
          </w:p>
        </w:tc>
      </w:tr>
      <w:tr w:rsidR="00675C47" w:rsidRPr="00A13409" w14:paraId="046BF82D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ED8982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Random Walk Weighted Betweenness Centrality (RWWBC)</w:t>
            </w:r>
          </w:p>
        </w:tc>
        <w:tc>
          <w:tcPr>
            <w:tcW w:w="0" w:type="auto"/>
            <w:vAlign w:val="center"/>
          </w:tcPr>
          <w:p w14:paraId="67C121C8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</w:t>
            </w:r>
          </w:p>
        </w:tc>
        <w:tc>
          <w:tcPr>
            <w:tcW w:w="0" w:type="auto"/>
            <w:vAlign w:val="center"/>
          </w:tcPr>
          <w:p w14:paraId="7739EDFD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</w:t>
            </w:r>
          </w:p>
        </w:tc>
      </w:tr>
      <w:tr w:rsidR="00675C47" w:rsidRPr="00A13409" w14:paraId="177500B5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1C942A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Weighted Clustering Coefficient </w:t>
            </w:r>
          </w:p>
        </w:tc>
        <w:tc>
          <w:tcPr>
            <w:tcW w:w="0" w:type="auto"/>
            <w:vAlign w:val="center"/>
          </w:tcPr>
          <w:p w14:paraId="0C6CE37B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3</w:t>
            </w:r>
          </w:p>
        </w:tc>
        <w:tc>
          <w:tcPr>
            <w:tcW w:w="0" w:type="auto"/>
            <w:vAlign w:val="center"/>
          </w:tcPr>
          <w:p w14:paraId="485F9F74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0</w:t>
            </w:r>
          </w:p>
        </w:tc>
      </w:tr>
      <w:tr w:rsidR="00675C47" w:rsidRPr="00A13409" w14:paraId="56C2D01A" w14:textId="77777777" w:rsidTr="003D702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A8D1E1" w14:textId="77777777" w:rsidR="00675C47" w:rsidRPr="00A13409" w:rsidRDefault="00675C47" w:rsidP="00F076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cond-order indicators</w:t>
            </w:r>
          </w:p>
        </w:tc>
        <w:tc>
          <w:tcPr>
            <w:tcW w:w="0" w:type="auto"/>
            <w:vAlign w:val="center"/>
          </w:tcPr>
          <w:p w14:paraId="2D88926F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B66832A" w14:textId="77777777" w:rsidR="00675C47" w:rsidRPr="00A13409" w:rsidRDefault="00675C47" w:rsidP="00F07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675C47" w:rsidRPr="00A13409" w14:paraId="26F72E0A" w14:textId="77777777" w:rsidTr="003D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B65A61" w14:textId="77777777" w:rsidR="00675C47" w:rsidRPr="00A13409" w:rsidRDefault="00675C47" w:rsidP="00F07607">
            <w:pPr>
              <w:ind w:left="17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verage Nearest-</w:t>
            </w:r>
            <w:proofErr w:type="spellStart"/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Neighbor</w:t>
            </w:r>
            <w:proofErr w:type="spellEnd"/>
            <w:r w:rsidRPr="00A13409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Strength (ANNS)</w:t>
            </w:r>
          </w:p>
        </w:tc>
        <w:tc>
          <w:tcPr>
            <w:tcW w:w="0" w:type="auto"/>
            <w:vAlign w:val="center"/>
          </w:tcPr>
          <w:p w14:paraId="10B5E20E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5</w:t>
            </w:r>
          </w:p>
        </w:tc>
        <w:tc>
          <w:tcPr>
            <w:tcW w:w="0" w:type="auto"/>
            <w:vAlign w:val="center"/>
          </w:tcPr>
          <w:p w14:paraId="2CADEA03" w14:textId="77777777" w:rsidR="00675C47" w:rsidRPr="00A13409" w:rsidRDefault="00675C47" w:rsidP="00F07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A134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4</w:t>
            </w:r>
          </w:p>
        </w:tc>
      </w:tr>
    </w:tbl>
    <w:p w14:paraId="73ADEAE7" w14:textId="77777777" w:rsidR="00675C47" w:rsidRPr="00A13409" w:rsidRDefault="00214A32" w:rsidP="00675C47">
      <w:pPr>
        <w:spacing w:after="0" w:line="240" w:lineRule="auto"/>
        <w:jc w:val="center"/>
        <w:rPr>
          <w:rFonts w:ascii="TimesNewRoman" w:hAnsi="TimesNewRoman" w:cs="TimesNewRoman"/>
          <w:sz w:val="20"/>
          <w:szCs w:val="18"/>
        </w:rPr>
      </w:pPr>
      <w:r>
        <w:rPr>
          <w:rFonts w:ascii="TimesNewRoman" w:hAnsi="TimesNewRoman" w:cs="TimesNewRoman"/>
          <w:sz w:val="20"/>
          <w:szCs w:val="18"/>
        </w:rPr>
        <w:t>Source: A</w:t>
      </w:r>
      <w:r w:rsidR="00675C47" w:rsidRPr="00A13409">
        <w:rPr>
          <w:rFonts w:ascii="TimesNewRoman" w:hAnsi="TimesNewRoman" w:cs="TimesNewRoman"/>
          <w:sz w:val="20"/>
          <w:szCs w:val="18"/>
        </w:rPr>
        <w:t>uthors’ calculation based on OECD-</w:t>
      </w:r>
      <w:r w:rsidR="00675C47">
        <w:rPr>
          <w:rFonts w:ascii="TimesNewRoman" w:hAnsi="TimesNewRoman" w:cs="TimesNewRoman"/>
          <w:sz w:val="20"/>
          <w:szCs w:val="18"/>
        </w:rPr>
        <w:t xml:space="preserve">OMC </w:t>
      </w:r>
      <w:proofErr w:type="spellStart"/>
      <w:r w:rsidR="00675C47" w:rsidRPr="00A13409">
        <w:rPr>
          <w:rFonts w:ascii="TimesNewRoman" w:hAnsi="TimesNewRoman" w:cs="TimesNewRoman"/>
          <w:sz w:val="20"/>
          <w:szCs w:val="18"/>
        </w:rPr>
        <w:t>TiVA</w:t>
      </w:r>
      <w:proofErr w:type="spellEnd"/>
      <w:r w:rsidR="00675C47" w:rsidRPr="00A13409">
        <w:rPr>
          <w:rFonts w:ascii="TimesNewRoman" w:hAnsi="TimesNewRoman" w:cs="TimesNewRoman"/>
          <w:sz w:val="20"/>
          <w:szCs w:val="18"/>
        </w:rPr>
        <w:t xml:space="preserve"> Database using the program package </w:t>
      </w:r>
      <w:proofErr w:type="spellStart"/>
      <w:r w:rsidR="00675C47" w:rsidRPr="00A13409">
        <w:rPr>
          <w:rFonts w:ascii="TimesNewRoman" w:hAnsi="TimesNewRoman" w:cs="TimesNewRoman"/>
          <w:sz w:val="20"/>
          <w:szCs w:val="18"/>
        </w:rPr>
        <w:t>Pajek</w:t>
      </w:r>
      <w:proofErr w:type="spellEnd"/>
      <w:r w:rsidR="00675C47" w:rsidRPr="00A13409">
        <w:rPr>
          <w:rFonts w:ascii="TimesNewRoman" w:hAnsi="TimesNewRoman" w:cs="TimesNewRoman"/>
          <w:sz w:val="20"/>
          <w:szCs w:val="18"/>
        </w:rPr>
        <w:t xml:space="preserve"> for analysis and visualization of large networks (</w:t>
      </w:r>
      <w:hyperlink r:id="rId6" w:history="1">
        <w:r w:rsidR="00675C47" w:rsidRPr="00A13409">
          <w:rPr>
            <w:rStyle w:val="Hipervnculo"/>
            <w:rFonts w:ascii="TimesNewRoman" w:hAnsi="TimesNewRoman" w:cs="TimesNewRoman"/>
            <w:sz w:val="20"/>
            <w:szCs w:val="18"/>
          </w:rPr>
          <w:t>http://mrvar.fdv.uni-lj.si/pajek/</w:t>
        </w:r>
      </w:hyperlink>
      <w:r w:rsidR="00675C47" w:rsidRPr="00A13409">
        <w:rPr>
          <w:rFonts w:ascii="TimesNewRoman" w:hAnsi="TimesNewRoman" w:cs="TimesNewRoman"/>
          <w:sz w:val="20"/>
          <w:szCs w:val="18"/>
        </w:rPr>
        <w:t>)</w:t>
      </w:r>
    </w:p>
    <w:p w14:paraId="7219A5BD" w14:textId="77777777" w:rsidR="00675C47" w:rsidRDefault="00675C47" w:rsidP="00675C47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53C3">
        <w:rPr>
          <w:rFonts w:ascii="Times New Roman" w:eastAsia="Times New Roman" w:hAnsi="Times New Roman" w:cs="Times New Roman"/>
          <w:sz w:val="20"/>
          <w:szCs w:val="20"/>
          <w:lang w:eastAsia="es-ES"/>
        </w:rPr>
        <w:t>Notes:</w:t>
      </w:r>
      <w:r w:rsid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r w:rsidR="00CF5138" w:rsidRP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>A detailed description of the</w:t>
      </w:r>
      <w:r w:rsid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>se</w:t>
      </w:r>
      <w:r w:rsidR="00CF5138" w:rsidRP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topological measures can be found in the seminal book by </w:t>
      </w:r>
      <w:r w:rsidR="00543184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Wasserman et al. </w:t>
      </w:r>
      <w:r w:rsidR="00CF5138" w:rsidRP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>[</w:t>
      </w:r>
      <w:r w:rsidR="00543184">
        <w:rPr>
          <w:rFonts w:ascii="Times New Roman" w:eastAsia="Times New Roman" w:hAnsi="Times New Roman" w:cs="Times New Roman"/>
          <w:sz w:val="20"/>
          <w:szCs w:val="20"/>
          <w:lang w:eastAsia="es-ES"/>
        </w:rPr>
        <w:t>3</w:t>
      </w:r>
      <w:r w:rsidR="009B0DF1">
        <w:rPr>
          <w:rFonts w:ascii="Times New Roman" w:eastAsia="Times New Roman" w:hAnsi="Times New Roman" w:cs="Times New Roman"/>
          <w:sz w:val="20"/>
          <w:szCs w:val="20"/>
          <w:lang w:eastAsia="es-ES"/>
        </w:rPr>
        <w:t>2</w:t>
      </w:r>
      <w:r w:rsidR="00CF5138" w:rsidRPr="00CF5138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. </w:t>
      </w:r>
      <w:proofErr w:type="spellStart"/>
      <w:r w:rsidRPr="006553C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s-ES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s-ES"/>
        </w:rPr>
        <w:t xml:space="preserve"> </w:t>
      </w:r>
      <w:r w:rsidRPr="006553C3">
        <w:rPr>
          <w:rFonts w:ascii="Times New Roman" w:hAnsi="Times New Roman" w:cs="Times New Roman"/>
          <w:sz w:val="20"/>
          <w:szCs w:val="20"/>
        </w:rPr>
        <w:t xml:space="preserve">It measures the fraction of the shortest paths between pairs of nodes that go through the analysed node. In </w:t>
      </w:r>
      <w:r w:rsidRPr="00AC6443">
        <w:rPr>
          <w:rFonts w:ascii="Times New Roman" w:hAnsi="Times New Roman" w:cs="Times New Roman"/>
          <w:sz w:val="20"/>
          <w:szCs w:val="20"/>
        </w:rPr>
        <w:t xml:space="preserve">particular, we use in this study the </w:t>
      </w:r>
      <w:r w:rsidRPr="00AC6443">
        <w:rPr>
          <w:rFonts w:ascii="Times New Roman" w:hAnsi="Times New Roman" w:cs="Times New Roman"/>
          <w:i/>
          <w:sz w:val="20"/>
          <w:szCs w:val="20"/>
        </w:rPr>
        <w:t>Random-walk betweenness centrality</w:t>
      </w:r>
      <w:r w:rsidRPr="00AC6443">
        <w:rPr>
          <w:rFonts w:ascii="Times New Roman" w:hAnsi="Times New Roman" w:cs="Times New Roman"/>
          <w:sz w:val="20"/>
          <w:szCs w:val="20"/>
        </w:rPr>
        <w:t xml:space="preserve"> index proposed by</w:t>
      </w:r>
      <w:r w:rsidR="00543184">
        <w:rPr>
          <w:rFonts w:ascii="Times New Roman" w:hAnsi="Times New Roman" w:cs="Times New Roman"/>
          <w:sz w:val="20"/>
          <w:szCs w:val="20"/>
        </w:rPr>
        <w:t xml:space="preserve"> </w:t>
      </w:r>
      <w:r w:rsidR="00543184" w:rsidRPr="00AC6443">
        <w:rPr>
          <w:rFonts w:ascii="Times New Roman" w:hAnsi="Times New Roman" w:cs="Times New Roman"/>
          <w:sz w:val="20"/>
          <w:szCs w:val="20"/>
        </w:rPr>
        <w:t xml:space="preserve">Newman </w:t>
      </w:r>
      <w:r w:rsidR="00543184">
        <w:rPr>
          <w:rFonts w:ascii="Times New Roman" w:hAnsi="Times New Roman" w:cs="Times New Roman"/>
          <w:sz w:val="20"/>
          <w:szCs w:val="20"/>
        </w:rPr>
        <w:t>[3</w:t>
      </w:r>
      <w:r w:rsidR="009B0DF1">
        <w:rPr>
          <w:rFonts w:ascii="Times New Roman" w:hAnsi="Times New Roman" w:cs="Times New Roman"/>
          <w:sz w:val="20"/>
          <w:szCs w:val="20"/>
        </w:rPr>
        <w:t>3</w:t>
      </w:r>
      <w:r w:rsidR="00543184">
        <w:rPr>
          <w:rFonts w:ascii="Times New Roman" w:hAnsi="Times New Roman" w:cs="Times New Roman"/>
          <w:sz w:val="20"/>
          <w:szCs w:val="20"/>
        </w:rPr>
        <w:t>]</w:t>
      </w:r>
      <w:r w:rsidR="00543184" w:rsidRPr="00AC6443">
        <w:rPr>
          <w:rFonts w:ascii="Times New Roman" w:hAnsi="Times New Roman" w:cs="Times New Roman"/>
          <w:sz w:val="20"/>
          <w:szCs w:val="20"/>
        </w:rPr>
        <w:t xml:space="preserve"> and Fisher and Vega-Redondo</w:t>
      </w:r>
      <w:r w:rsidRPr="00AC64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940325">
        <w:rPr>
          <w:rFonts w:ascii="Times New Roman" w:hAnsi="Times New Roman" w:cs="Times New Roman"/>
          <w:sz w:val="20"/>
          <w:szCs w:val="20"/>
        </w:rPr>
        <w:t>3</w:t>
      </w:r>
      <w:r w:rsidR="009B0DF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color w:val="C00000"/>
          <w:sz w:val="20"/>
          <w:szCs w:val="20"/>
        </w:rPr>
        <w:t>]</w:t>
      </w:r>
      <w:r w:rsidRPr="00AC6443">
        <w:rPr>
          <w:rFonts w:ascii="Times New Roman" w:hAnsi="Times New Roman" w:cs="Times New Roman"/>
          <w:sz w:val="20"/>
          <w:szCs w:val="20"/>
        </w:rPr>
        <w:t xml:space="preserve">. </w:t>
      </w:r>
      <w:r w:rsidRPr="00AC6443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Pr="00AC6443">
        <w:rPr>
          <w:rFonts w:ascii="Times New Roman" w:hAnsi="Times New Roman" w:cs="Times New Roman"/>
          <w:sz w:val="20"/>
          <w:szCs w:val="20"/>
        </w:rPr>
        <w:t xml:space="preserve">It measures in which extent the partner of a country are also themselves partners and it </w:t>
      </w:r>
      <w:r w:rsidRPr="00B2785A">
        <w:rPr>
          <w:rFonts w:ascii="Times New Roman" w:hAnsi="Times New Roman" w:cs="Times New Roman"/>
          <w:sz w:val="20"/>
          <w:szCs w:val="20"/>
        </w:rPr>
        <w:t>calculates the number of triangles that are formed around a node, divided by the maximum number of triangles that could conform around it.</w:t>
      </w:r>
    </w:p>
    <w:p w14:paraId="5CF82D62" w14:textId="77777777" w:rsidR="00675C47" w:rsidRDefault="00675C47" w:rsidP="00675C47">
      <w:pPr>
        <w:autoSpaceDE w:val="0"/>
        <w:autoSpaceDN w:val="0"/>
        <w:adjustRightInd w:val="0"/>
        <w:spacing w:after="120" w:line="240" w:lineRule="auto"/>
        <w:jc w:val="center"/>
      </w:pPr>
      <w:r w:rsidRPr="000D0A3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lastRenderedPageBreak/>
        <w:t>Table A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3</w:t>
      </w:r>
      <w:r w:rsidRPr="000D0A3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. Dependent and explanatory va</w:t>
      </w:r>
      <w:r w:rsidR="00214A32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riables: definition and sourc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47"/>
        <w:gridCol w:w="5103"/>
        <w:gridCol w:w="1978"/>
      </w:tblGrid>
      <w:tr w:rsidR="00675C47" w:rsidRPr="000D0A35" w14:paraId="4B418EA1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7F1EDD5" w14:textId="77777777" w:rsidR="00675C47" w:rsidRPr="000D0A35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0D0A35">
              <w:rPr>
                <w:rFonts w:ascii="Times New Roman" w:eastAsia="Times New Roman" w:hAnsi="Times New Roman" w:cs="Times New Roman"/>
                <w:b/>
                <w:lang w:eastAsia="es-ES"/>
              </w:rPr>
              <w:t>Variable</w:t>
            </w:r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73DC710" w14:textId="77777777" w:rsidR="00675C47" w:rsidRPr="000D0A35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0D0A35">
              <w:rPr>
                <w:rFonts w:ascii="Times New Roman" w:eastAsia="Times New Roman" w:hAnsi="Times New Roman" w:cs="Times New Roman"/>
                <w:b/>
                <w:lang w:eastAsia="es-ES"/>
              </w:rPr>
              <w:t>Definition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80AA3F9" w14:textId="77777777" w:rsidR="00675C47" w:rsidRPr="000D0A35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0D0A35">
              <w:rPr>
                <w:rFonts w:ascii="Times New Roman" w:eastAsia="Times New Roman" w:hAnsi="Times New Roman" w:cs="Times New Roman"/>
                <w:b/>
                <w:lang w:eastAsia="es-ES"/>
              </w:rPr>
              <w:t>Source</w:t>
            </w:r>
          </w:p>
        </w:tc>
      </w:tr>
      <w:tr w:rsidR="00675C47" w:rsidRPr="003543D9" w14:paraId="78774BFC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840A" w14:textId="77777777" w:rsidR="00675C47" w:rsidRPr="00D826E2" w:rsidRDefault="00675C47" w:rsidP="007045EA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826E2">
              <w:rPr>
                <w:rFonts w:ascii="Times New Roman" w:hAnsi="Times New Roman" w:cs="Times New Roman"/>
                <w:b/>
                <w:sz w:val="20"/>
                <w:szCs w:val="20"/>
              </w:rPr>
              <w:t>RCA</w:t>
            </w:r>
            <w:r w:rsidRPr="00D826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M</w:t>
            </w:r>
            <w:r w:rsidRPr="00D826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VA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B4D65" w14:textId="77777777" w:rsidR="00675C47" w:rsidRPr="003543D9" w:rsidRDefault="00675C47" w:rsidP="00F07607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543D9">
              <w:rPr>
                <w:rFonts w:ascii="Times New Roman" w:hAnsi="Times New Roman" w:cs="Times New Roman"/>
                <w:sz w:val="20"/>
                <w:szCs w:val="20"/>
              </w:rPr>
              <w:t xml:space="preserve">atio between the share of domestic manufacturing value added embodied in country </w:t>
            </w:r>
            <w:r w:rsidRPr="003543D9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3543D9">
              <w:rPr>
                <w:rFonts w:ascii="Times New Roman" w:hAnsi="Times New Roman" w:cs="Times New Roman"/>
                <w:sz w:val="20"/>
                <w:szCs w:val="20"/>
              </w:rPr>
              <w:t xml:space="preserve">’ gross exports in the country’s total domestic value added embodied in gross exports at time </w:t>
            </w:r>
            <w:r w:rsidRPr="003543D9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3543D9">
              <w:rPr>
                <w:rFonts w:ascii="Times New Roman" w:hAnsi="Times New Roman" w:cs="Times New Roman"/>
                <w:sz w:val="20"/>
                <w:szCs w:val="20"/>
              </w:rPr>
              <w:t>, and the corresponding share for the wor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750CC1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  <w:r w:rsidRPr="003543D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ECD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TO</w:t>
            </w:r>
            <w:r w:rsidRPr="003543D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543D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i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3543D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atabase (December 2016)</w:t>
            </w:r>
          </w:p>
        </w:tc>
      </w:tr>
      <w:tr w:rsidR="00675C47" w:rsidRPr="003543D9" w14:paraId="757E92CC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F6C4" w14:textId="77777777" w:rsidR="00675C47" w:rsidRPr="00D826E2" w:rsidRDefault="00675C47" w:rsidP="00F07607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SVA</w:t>
            </w:r>
            <w:r w:rsidR="008926AB" w:rsidRPr="008926A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</w:t>
            </w:r>
            <w:r w:rsidR="007045EA">
              <w:rPr>
                <w:rFonts w:ascii="Times New Roman" w:hAnsi="Times New Roman" w:cs="Times New Roman"/>
                <w:b/>
                <w:sz w:val="20"/>
                <w:szCs w:val="20"/>
              </w:rPr>
              <w:t>inX</w:t>
            </w:r>
            <w:r w:rsidR="007045EA" w:rsidRPr="007045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M</w:t>
            </w:r>
            <w:r w:rsidR="007045EA" w:rsidRPr="007045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96631" w14:textId="77777777" w:rsidR="00675C47" w:rsidRDefault="00675C47" w:rsidP="00F07607">
            <w:pPr>
              <w:spacing w:after="0" w:line="25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oreign</w:t>
            </w:r>
            <w:r w:rsidRPr="00390A22">
              <w:rPr>
                <w:rFonts w:ascii="Times New Roman" w:hAnsi="Times New Roman"/>
                <w:sz w:val="20"/>
                <w:szCs w:val="24"/>
              </w:rPr>
              <w:t xml:space="preserve"> services value added embodied in a country’s manufacturing exports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as a share of those manufacturing exports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226FC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</w:p>
        </w:tc>
      </w:tr>
      <w:tr w:rsidR="00675C47" w:rsidRPr="003543D9" w14:paraId="6E19539C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829D" w14:textId="77777777" w:rsidR="00675C47" w:rsidRPr="00D826E2" w:rsidRDefault="007045EA" w:rsidP="007045EA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675C47" w:rsidRPr="00D826E2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="00675C47" w:rsidRPr="00D826E2">
              <w:rPr>
                <w:rFonts w:ascii="Times New Roman" w:hAnsi="Times New Roman" w:cs="Times New Roman"/>
                <w:b/>
                <w:sz w:val="20"/>
                <w:szCs w:val="20"/>
              </w:rPr>
              <w:t>eighted_FVAS</w:t>
            </w:r>
            <w:r w:rsidR="00172238" w:rsidRPr="0017223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X</w:t>
            </w:r>
            <w:r w:rsidRPr="007045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M</w:t>
            </w:r>
            <w:r w:rsidRPr="007045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98719" w14:textId="77777777" w:rsidR="00675C47" w:rsidRPr="003543D9" w:rsidRDefault="00675C47" w:rsidP="00F07607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 w:rsidRPr="00390A22">
              <w:rPr>
                <w:rFonts w:ascii="Times New Roman" w:hAnsi="Times New Roman" w:cs="Times New Roman"/>
                <w:sz w:val="20"/>
                <w:szCs w:val="24"/>
              </w:rPr>
              <w:t>rovider-weighted indicator of foreign services value added content of manufacturing export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where</w:t>
            </w:r>
            <w:r w:rsidRPr="00390A22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t</w:t>
            </w:r>
            <w:r w:rsidRPr="003543D9">
              <w:rPr>
                <w:rFonts w:ascii="Times New Roman" w:hAnsi="Times New Roman" w:cs="Times New Roman"/>
                <w:sz w:val="20"/>
                <w:szCs w:val="24"/>
              </w:rPr>
              <w:t xml:space="preserve">he share of intermediate services from each supplier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s </w:t>
            </w:r>
            <w:r w:rsidRPr="003543D9">
              <w:rPr>
                <w:rFonts w:ascii="Times New Roman" w:hAnsi="Times New Roman" w:cs="Times New Roman"/>
                <w:sz w:val="20"/>
                <w:szCs w:val="24"/>
              </w:rPr>
              <w:t>weighted by each supplier’s hub scor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07730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</w:p>
        </w:tc>
      </w:tr>
      <w:tr w:rsidR="00675C47" w:rsidRPr="003543D9" w14:paraId="5E72FF7E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8C72" w14:textId="77777777" w:rsidR="00675C47" w:rsidRPr="00D826E2" w:rsidRDefault="00675C47" w:rsidP="00F0760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826E2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V</w:t>
            </w:r>
            <w:r w:rsidRPr="00D826E2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7045EA">
              <w:rPr>
                <w:rFonts w:ascii="Times New Roman" w:hAnsi="Times New Roman"/>
                <w:b/>
                <w:sz w:val="20"/>
                <w:szCs w:val="20"/>
              </w:rPr>
              <w:t>inX</w:t>
            </w:r>
            <w:r w:rsidR="007045EA" w:rsidRPr="007045E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M</w:t>
            </w:r>
            <w:r w:rsidR="007045EA" w:rsidRPr="007045EA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DC628" w14:textId="77777777" w:rsidR="00675C47" w:rsidRPr="003543D9" w:rsidRDefault="00675C47" w:rsidP="00F07607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D</w:t>
            </w:r>
            <w:r w:rsidRPr="00390A22">
              <w:rPr>
                <w:rFonts w:ascii="Times New Roman" w:hAnsi="Times New Roman"/>
                <w:sz w:val="20"/>
                <w:szCs w:val="24"/>
              </w:rPr>
              <w:t>omestic services value added embodied in a country’s manufacturing exports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as a share of those manufacturing exports.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7D714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75C47" w:rsidRPr="003543D9" w14:paraId="04C735C7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6DD2" w14:textId="77777777" w:rsidR="00675C47" w:rsidRPr="00D826E2" w:rsidRDefault="00675C47" w:rsidP="00F0760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826E2">
              <w:rPr>
                <w:rFonts w:ascii="Times New Roman" w:hAnsi="Times New Roman"/>
                <w:b/>
                <w:sz w:val="20"/>
                <w:szCs w:val="20"/>
              </w:rPr>
              <w:t>Hub</w:t>
            </w:r>
            <w:r w:rsidR="007045EA" w:rsidRPr="007045EA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0473" w14:textId="77777777" w:rsidR="00675C47" w:rsidRPr="003543D9" w:rsidRDefault="00675C47" w:rsidP="00F07607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90A22">
              <w:rPr>
                <w:rFonts w:ascii="Times New Roman" w:hAnsi="Times New Roman"/>
                <w:sz w:val="20"/>
                <w:szCs w:val="24"/>
              </w:rPr>
              <w:t xml:space="preserve">The value as a </w:t>
            </w:r>
            <w:r w:rsidRPr="00390A22">
              <w:rPr>
                <w:rFonts w:ascii="Times New Roman" w:hAnsi="Times New Roman"/>
                <w:i/>
                <w:sz w:val="20"/>
                <w:szCs w:val="24"/>
              </w:rPr>
              <w:t>hub</w:t>
            </w:r>
            <w:r w:rsidRPr="00390A22">
              <w:rPr>
                <w:rFonts w:ascii="Times New Roman" w:hAnsi="Times New Roman"/>
                <w:sz w:val="20"/>
                <w:szCs w:val="24"/>
              </w:rPr>
              <w:t xml:space="preserve"> of the exporting country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in the FISN 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1B705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75C47" w:rsidRPr="003543D9" w14:paraId="3ADF9CF3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C98A" w14:textId="77777777" w:rsidR="00675C47" w:rsidRPr="00D826E2" w:rsidRDefault="00675C47" w:rsidP="00F07607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26E2">
              <w:rPr>
                <w:rFonts w:ascii="Times New Roman" w:hAnsi="Times New Roman" w:cs="Times New Roman"/>
                <w:b/>
                <w:sz w:val="20"/>
                <w:szCs w:val="24"/>
              </w:rPr>
              <w:t>i_weighted_DVAS</w:t>
            </w:r>
            <w:r w:rsidR="007045EA">
              <w:rPr>
                <w:rFonts w:ascii="Times New Roman" w:hAnsi="Times New Roman" w:cs="Times New Roman"/>
                <w:b/>
                <w:sz w:val="20"/>
                <w:szCs w:val="24"/>
              </w:rPr>
              <w:t>inX</w:t>
            </w:r>
            <w:r w:rsidR="007045EA" w:rsidRPr="007045EA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M</w:t>
            </w:r>
            <w:r w:rsidR="007045EA" w:rsidRPr="007045EA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A074" w14:textId="77777777" w:rsidR="00675C47" w:rsidRDefault="00675C47" w:rsidP="00F07607">
            <w:pPr>
              <w:spacing w:after="0" w:line="256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</w:t>
            </w:r>
            <w:r w:rsidRPr="00D826E2">
              <w:rPr>
                <w:rFonts w:ascii="Times New Roman" w:hAnsi="Times New Roman" w:cs="Times New Roman"/>
                <w:sz w:val="20"/>
                <w:szCs w:val="24"/>
              </w:rPr>
              <w:t xml:space="preserve">untry </w:t>
            </w:r>
            <w:r w:rsidRPr="00D826E2">
              <w:rPr>
                <w:rFonts w:ascii="Times New Roman" w:hAnsi="Times New Roman" w:cs="Times New Roman"/>
                <w:i/>
                <w:sz w:val="20"/>
                <w:szCs w:val="24"/>
              </w:rPr>
              <w:t>i</w:t>
            </w:r>
            <w:r w:rsidRPr="00D826E2">
              <w:rPr>
                <w:rFonts w:ascii="Times New Roman" w:hAnsi="Times New Roman" w:cs="Times New Roman"/>
                <w:sz w:val="20"/>
                <w:szCs w:val="24"/>
              </w:rPr>
              <w:t>-weighted indicator of domestic services value added content of manufacturing exports where the share of t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se</w:t>
            </w:r>
            <w:r w:rsidRPr="00D826E2">
              <w:rPr>
                <w:rFonts w:ascii="Times New Roman" w:hAnsi="Times New Roman" w:cs="Times New Roman"/>
                <w:sz w:val="20"/>
                <w:szCs w:val="24"/>
              </w:rPr>
              <w:t xml:space="preserve"> domestic services is weighted by the exporting country’s hub scor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E5C82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75C47" w:rsidRPr="003543D9" w14:paraId="7F7944B8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F92F" w14:textId="77777777" w:rsidR="00675C47" w:rsidRPr="005E70EE" w:rsidRDefault="00675C47" w:rsidP="00F0760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Employment</w:t>
            </w:r>
            <w:r w:rsidR="007045EA" w:rsidRPr="007045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850ED" w14:textId="77777777" w:rsidR="00675C47" w:rsidRPr="005E70EE" w:rsidRDefault="00675C47" w:rsidP="007045EA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nufacturing </w:t>
            </w:r>
            <w:r w:rsidRPr="005E70EE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r w:rsidR="007045EA">
              <w:rPr>
                <w:rFonts w:ascii="Times New Roman" w:hAnsi="Times New Roman" w:cs="Times New Roman"/>
                <w:sz w:val="20"/>
                <w:szCs w:val="20"/>
              </w:rPr>
              <w:t xml:space="preserve"> in country </w:t>
            </w:r>
            <w:r w:rsidR="007045EA" w:rsidRPr="007045EA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5E70E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02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54734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70E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ECD Stan-Database</w:t>
            </w:r>
          </w:p>
        </w:tc>
      </w:tr>
      <w:tr w:rsidR="00675C47" w:rsidRPr="003543D9" w14:paraId="2FE49717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E4056" w14:textId="77777777" w:rsidR="00675C47" w:rsidRPr="00D826E2" w:rsidRDefault="00675C47" w:rsidP="00F0760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826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Labour </w:t>
            </w:r>
            <w:proofErr w:type="spellStart"/>
            <w:r w:rsidRPr="00D826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roductivity</w:t>
            </w:r>
            <w:r w:rsidR="007045EA" w:rsidRPr="007045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70DB7" w14:textId="77777777" w:rsidR="00675C47" w:rsidRPr="003543D9" w:rsidRDefault="00675C47" w:rsidP="007045EA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90A22">
              <w:rPr>
                <w:rFonts w:ascii="Times New Roman" w:hAnsi="Times New Roman" w:cs="Times New Roman"/>
                <w:sz w:val="20"/>
                <w:szCs w:val="20"/>
              </w:rPr>
              <w:t xml:space="preserve">abour productivity </w:t>
            </w:r>
            <w:r w:rsidR="007045EA">
              <w:rPr>
                <w:rFonts w:ascii="Times New Roman" w:hAnsi="Times New Roman" w:cs="Times New Roman"/>
                <w:sz w:val="20"/>
                <w:szCs w:val="20"/>
              </w:rPr>
              <w:t xml:space="preserve">in country </w:t>
            </w:r>
            <w:r w:rsidR="007045EA" w:rsidRPr="007045EA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70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0A22">
              <w:rPr>
                <w:rFonts w:ascii="Times New Roman" w:hAnsi="Times New Roman" w:cs="Times New Roman"/>
                <w:sz w:val="20"/>
                <w:szCs w:val="20"/>
              </w:rPr>
              <w:t>as real value added divided by total employ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0397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75C47" w:rsidRPr="003543D9" w14:paraId="4D0D5175" w14:textId="77777777" w:rsidTr="00F07607">
        <w:trPr>
          <w:jc w:val="center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2206" w14:textId="77777777" w:rsidR="00675C47" w:rsidRPr="00D826E2" w:rsidRDefault="00675C47" w:rsidP="00F0760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826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DPPC</w:t>
            </w:r>
            <w:r w:rsidR="007045EA" w:rsidRPr="007045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723C2" w14:textId="77777777" w:rsidR="00675C47" w:rsidRPr="003543D9" w:rsidRDefault="00675C47" w:rsidP="00F07607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Gross Domestic Product </w:t>
            </w:r>
            <w:r w:rsidRPr="00390A2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per </w:t>
            </w:r>
            <w:proofErr w:type="spellStart"/>
            <w:r w:rsidRPr="00390A2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ápita</w:t>
            </w:r>
            <w:proofErr w:type="spellEnd"/>
            <w:r w:rsidR="00704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 </w:t>
            </w:r>
            <w:r w:rsidR="007045E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of country </w:t>
            </w:r>
            <w:r w:rsidR="007045EA" w:rsidRPr="00704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3B2C0" w14:textId="77777777" w:rsidR="00675C47" w:rsidRPr="003543D9" w:rsidRDefault="00675C47" w:rsidP="00F0760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0A3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rld Development Indicators. The World Bank.</w:t>
            </w:r>
          </w:p>
        </w:tc>
      </w:tr>
    </w:tbl>
    <w:p w14:paraId="12FAC9F3" w14:textId="77777777" w:rsidR="00675C47" w:rsidRPr="003543D9" w:rsidRDefault="00675C47" w:rsidP="00675C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223DF4" w14:textId="77777777" w:rsidR="007D0831" w:rsidRDefault="007045EA">
      <w:pP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0D0A3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able A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4</w:t>
      </w:r>
      <w:r w:rsidRPr="000D0A35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Some descriptive statistics of the model variab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1"/>
        <w:gridCol w:w="1591"/>
        <w:gridCol w:w="1332"/>
        <w:gridCol w:w="1318"/>
        <w:gridCol w:w="1321"/>
        <w:gridCol w:w="1325"/>
      </w:tblGrid>
      <w:tr w:rsidR="00144250" w14:paraId="63A2E5A3" w14:textId="77777777" w:rsidTr="00144250">
        <w:tc>
          <w:tcPr>
            <w:tcW w:w="2249" w:type="dxa"/>
          </w:tcPr>
          <w:p w14:paraId="4EAF88D7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599" w:type="dxa"/>
          </w:tcPr>
          <w:p w14:paraId="3F2179B8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bservations</w:t>
            </w:r>
          </w:p>
        </w:tc>
        <w:tc>
          <w:tcPr>
            <w:tcW w:w="1458" w:type="dxa"/>
          </w:tcPr>
          <w:p w14:paraId="02476AFA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435" w:type="dxa"/>
          </w:tcPr>
          <w:p w14:paraId="08DFB837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td. Dev.</w:t>
            </w:r>
          </w:p>
        </w:tc>
        <w:tc>
          <w:tcPr>
            <w:tcW w:w="1440" w:type="dxa"/>
          </w:tcPr>
          <w:p w14:paraId="09AABCB9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in.</w:t>
            </w:r>
          </w:p>
        </w:tc>
        <w:tc>
          <w:tcPr>
            <w:tcW w:w="1447" w:type="dxa"/>
          </w:tcPr>
          <w:p w14:paraId="7616CC27" w14:textId="77777777" w:rsidR="00144250" w:rsidRDefault="00144250" w:rsidP="001442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ax.</w:t>
            </w:r>
          </w:p>
        </w:tc>
      </w:tr>
      <w:tr w:rsidR="00267C44" w14:paraId="29C4B15E" w14:textId="77777777" w:rsidTr="00267C44">
        <w:tc>
          <w:tcPr>
            <w:tcW w:w="2249" w:type="dxa"/>
            <w:vAlign w:val="center"/>
          </w:tcPr>
          <w:p w14:paraId="7B507FB1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VAit</w:t>
            </w:r>
            <w:proofErr w:type="spellEnd"/>
          </w:p>
        </w:tc>
        <w:tc>
          <w:tcPr>
            <w:tcW w:w="1599" w:type="dxa"/>
          </w:tcPr>
          <w:p w14:paraId="5A3FB591" w14:textId="77777777" w:rsidR="00267C44" w:rsidRPr="009B0DF1" w:rsidRDefault="00267C44" w:rsidP="009B0D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592556B6" w14:textId="01569E3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435" w:type="dxa"/>
            <w:vAlign w:val="bottom"/>
          </w:tcPr>
          <w:p w14:paraId="087C788F" w14:textId="1730B70A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440" w:type="dxa"/>
            <w:vAlign w:val="bottom"/>
          </w:tcPr>
          <w:p w14:paraId="2A29C3C4" w14:textId="148256A2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47" w:type="dxa"/>
            <w:vAlign w:val="bottom"/>
          </w:tcPr>
          <w:p w14:paraId="1F480A6D" w14:textId="7121E46B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</w:tc>
      </w:tr>
      <w:tr w:rsidR="00267C44" w14:paraId="3422A7E0" w14:textId="77777777" w:rsidTr="00267C44">
        <w:tc>
          <w:tcPr>
            <w:tcW w:w="2249" w:type="dxa"/>
            <w:vAlign w:val="center"/>
          </w:tcPr>
          <w:p w14:paraId="79D53EB5" w14:textId="77777777" w:rsidR="00267C44" w:rsidRPr="00A924FC" w:rsidRDefault="00267C44" w:rsidP="00267C44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FSVA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inX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599" w:type="dxa"/>
          </w:tcPr>
          <w:p w14:paraId="04D3A49D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465EBC14" w14:textId="73004AB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9</w:t>
            </w:r>
          </w:p>
        </w:tc>
        <w:tc>
          <w:tcPr>
            <w:tcW w:w="1435" w:type="dxa"/>
            <w:vAlign w:val="bottom"/>
          </w:tcPr>
          <w:p w14:paraId="3B622914" w14:textId="42EABE12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0</w:t>
            </w:r>
          </w:p>
        </w:tc>
        <w:tc>
          <w:tcPr>
            <w:tcW w:w="1440" w:type="dxa"/>
            <w:vAlign w:val="bottom"/>
          </w:tcPr>
          <w:p w14:paraId="3FCEA7A0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47" w:type="dxa"/>
            <w:vAlign w:val="bottom"/>
          </w:tcPr>
          <w:p w14:paraId="76018A46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8</w:t>
            </w:r>
          </w:p>
        </w:tc>
      </w:tr>
      <w:tr w:rsidR="00267C44" w14:paraId="4070EB5B" w14:textId="77777777" w:rsidTr="00F005DF">
        <w:tc>
          <w:tcPr>
            <w:tcW w:w="2249" w:type="dxa"/>
            <w:vAlign w:val="center"/>
          </w:tcPr>
          <w:p w14:paraId="308F0D60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o_weighted_FVAS</w:t>
            </w:r>
            <w:r w:rsidR="00172238" w:rsidRPr="001722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inX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599" w:type="dxa"/>
          </w:tcPr>
          <w:p w14:paraId="7B00DCE9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6B27C9F5" w14:textId="6D3F4B29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5</w:t>
            </w:r>
          </w:p>
        </w:tc>
        <w:tc>
          <w:tcPr>
            <w:tcW w:w="1435" w:type="dxa"/>
            <w:vAlign w:val="bottom"/>
          </w:tcPr>
          <w:p w14:paraId="707BAAD2" w14:textId="428A7E4C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7</w:t>
            </w:r>
          </w:p>
        </w:tc>
        <w:tc>
          <w:tcPr>
            <w:tcW w:w="1440" w:type="dxa"/>
            <w:vAlign w:val="bottom"/>
          </w:tcPr>
          <w:p w14:paraId="53552D01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47" w:type="dxa"/>
            <w:vAlign w:val="bottom"/>
          </w:tcPr>
          <w:p w14:paraId="05AC5CCE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4</w:t>
            </w:r>
          </w:p>
        </w:tc>
      </w:tr>
      <w:tr w:rsidR="00267C44" w14:paraId="27BEA835" w14:textId="77777777" w:rsidTr="00F005DF">
        <w:tc>
          <w:tcPr>
            <w:tcW w:w="2249" w:type="dxa"/>
            <w:vAlign w:val="center"/>
          </w:tcPr>
          <w:p w14:paraId="4701D574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hAnsi="Times New Roman"/>
                <w:sz w:val="24"/>
                <w:szCs w:val="24"/>
              </w:rPr>
              <w:t>DSVAinX</w:t>
            </w:r>
            <w:r w:rsidRPr="00A924FC">
              <w:rPr>
                <w:rFonts w:ascii="Times New Roman" w:hAnsi="Times New Roman"/>
                <w:sz w:val="24"/>
                <w:szCs w:val="24"/>
                <w:vertAlign w:val="superscript"/>
              </w:rPr>
              <w:t>M</w:t>
            </w:r>
            <w:r w:rsidRPr="00A924FC">
              <w:rPr>
                <w:rFonts w:ascii="Times New Roman" w:hAnsi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599" w:type="dxa"/>
          </w:tcPr>
          <w:p w14:paraId="2C66A35A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78956FDC" w14:textId="303352DD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35" w:type="dxa"/>
            <w:vAlign w:val="bottom"/>
          </w:tcPr>
          <w:p w14:paraId="17F145A8" w14:textId="561C0792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40" w:type="dxa"/>
            <w:vAlign w:val="bottom"/>
          </w:tcPr>
          <w:p w14:paraId="1E0A05E4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7" w:type="dxa"/>
            <w:vAlign w:val="bottom"/>
          </w:tcPr>
          <w:p w14:paraId="0190B6BA" w14:textId="3C44D9C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267C44" w14:paraId="3A9F3C4A" w14:textId="77777777" w:rsidTr="00F005DF">
        <w:tc>
          <w:tcPr>
            <w:tcW w:w="2249" w:type="dxa"/>
            <w:vAlign w:val="center"/>
          </w:tcPr>
          <w:p w14:paraId="5847BA4B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hAnsi="Times New Roman"/>
                <w:sz w:val="24"/>
                <w:szCs w:val="24"/>
              </w:rPr>
              <w:t>Hub</w:t>
            </w:r>
            <w:r w:rsidRPr="00A924FC">
              <w:rPr>
                <w:rFonts w:ascii="Times New Roman" w:hAnsi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599" w:type="dxa"/>
          </w:tcPr>
          <w:p w14:paraId="52C2A7B3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10A85519" w14:textId="3BFEC293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1435" w:type="dxa"/>
            <w:vAlign w:val="bottom"/>
          </w:tcPr>
          <w:p w14:paraId="24D5561B" w14:textId="0C5B3D5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1440" w:type="dxa"/>
            <w:vAlign w:val="bottom"/>
          </w:tcPr>
          <w:p w14:paraId="2755223A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7" w:type="dxa"/>
            <w:vAlign w:val="bottom"/>
          </w:tcPr>
          <w:p w14:paraId="080ECB70" w14:textId="3863795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5</w:t>
            </w:r>
          </w:p>
        </w:tc>
      </w:tr>
      <w:tr w:rsidR="00267C44" w14:paraId="012D1FB4" w14:textId="77777777" w:rsidTr="00F005DF">
        <w:tc>
          <w:tcPr>
            <w:tcW w:w="2249" w:type="dxa"/>
            <w:vAlign w:val="center"/>
          </w:tcPr>
          <w:p w14:paraId="09D8A9FE" w14:textId="77777777" w:rsidR="00267C44" w:rsidRPr="00A924FC" w:rsidRDefault="00267C44" w:rsidP="00267C44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4FC">
              <w:rPr>
                <w:rFonts w:ascii="Times New Roman" w:hAnsi="Times New Roman" w:cs="Times New Roman"/>
                <w:sz w:val="24"/>
                <w:szCs w:val="24"/>
              </w:rPr>
              <w:t>i_weighted_DVASinX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A924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599" w:type="dxa"/>
          </w:tcPr>
          <w:p w14:paraId="57FE3736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88</w:t>
            </w:r>
          </w:p>
        </w:tc>
        <w:tc>
          <w:tcPr>
            <w:tcW w:w="1458" w:type="dxa"/>
            <w:vAlign w:val="bottom"/>
          </w:tcPr>
          <w:p w14:paraId="4E98E676" w14:textId="377B5686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9</w:t>
            </w:r>
          </w:p>
        </w:tc>
        <w:tc>
          <w:tcPr>
            <w:tcW w:w="1435" w:type="dxa"/>
            <w:vAlign w:val="bottom"/>
          </w:tcPr>
          <w:p w14:paraId="5ACE2085" w14:textId="234CE928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1440" w:type="dxa"/>
            <w:vAlign w:val="bottom"/>
          </w:tcPr>
          <w:p w14:paraId="30C27E7C" w14:textId="674239F9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447" w:type="dxa"/>
            <w:vAlign w:val="bottom"/>
          </w:tcPr>
          <w:p w14:paraId="307B31AA" w14:textId="5B32D479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1</w:t>
            </w:r>
          </w:p>
        </w:tc>
      </w:tr>
      <w:tr w:rsidR="00267C44" w14:paraId="20A2D5CD" w14:textId="77777777" w:rsidTr="00F005DF">
        <w:tc>
          <w:tcPr>
            <w:tcW w:w="2249" w:type="dxa"/>
            <w:vAlign w:val="center"/>
          </w:tcPr>
          <w:p w14:paraId="3B25E0CE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mployment</w:t>
            </w:r>
            <w:r w:rsidRPr="00A924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1599" w:type="dxa"/>
          </w:tcPr>
          <w:p w14:paraId="372E2351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98</w:t>
            </w:r>
          </w:p>
        </w:tc>
        <w:tc>
          <w:tcPr>
            <w:tcW w:w="1458" w:type="dxa"/>
            <w:vAlign w:val="bottom"/>
          </w:tcPr>
          <w:p w14:paraId="000DAFA0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.399</w:t>
            </w:r>
          </w:p>
        </w:tc>
        <w:tc>
          <w:tcPr>
            <w:tcW w:w="1435" w:type="dxa"/>
            <w:vAlign w:val="bottom"/>
          </w:tcPr>
          <w:p w14:paraId="28172E65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0.961</w:t>
            </w:r>
          </w:p>
        </w:tc>
        <w:tc>
          <w:tcPr>
            <w:tcW w:w="1440" w:type="dxa"/>
            <w:vAlign w:val="bottom"/>
          </w:tcPr>
          <w:p w14:paraId="1C5BA50C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47" w:type="dxa"/>
            <w:vAlign w:val="bottom"/>
          </w:tcPr>
          <w:p w14:paraId="02D781FF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22</w:t>
            </w:r>
          </w:p>
        </w:tc>
      </w:tr>
      <w:tr w:rsidR="00267C44" w14:paraId="40DF16FE" w14:textId="77777777" w:rsidTr="00F005DF">
        <w:tc>
          <w:tcPr>
            <w:tcW w:w="2249" w:type="dxa"/>
            <w:vAlign w:val="center"/>
          </w:tcPr>
          <w:p w14:paraId="21F0DBDD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92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abour </w:t>
            </w:r>
            <w:proofErr w:type="spellStart"/>
            <w:r w:rsidRPr="00A92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ductivity</w:t>
            </w:r>
            <w:r w:rsidRPr="00A92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1599" w:type="dxa"/>
          </w:tcPr>
          <w:p w14:paraId="302F7538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78</w:t>
            </w:r>
          </w:p>
        </w:tc>
        <w:tc>
          <w:tcPr>
            <w:tcW w:w="1458" w:type="dxa"/>
            <w:vAlign w:val="bottom"/>
          </w:tcPr>
          <w:p w14:paraId="27B0A735" w14:textId="11B31359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19</w:t>
            </w:r>
          </w:p>
        </w:tc>
        <w:tc>
          <w:tcPr>
            <w:tcW w:w="1435" w:type="dxa"/>
            <w:vAlign w:val="bottom"/>
          </w:tcPr>
          <w:p w14:paraId="3F0B6921" w14:textId="0F04A9E2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63</w:t>
            </w:r>
          </w:p>
        </w:tc>
        <w:tc>
          <w:tcPr>
            <w:tcW w:w="1440" w:type="dxa"/>
            <w:vAlign w:val="bottom"/>
          </w:tcPr>
          <w:p w14:paraId="33CCFEC4" w14:textId="72B6FD5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8</w:t>
            </w:r>
          </w:p>
        </w:tc>
        <w:tc>
          <w:tcPr>
            <w:tcW w:w="1447" w:type="dxa"/>
            <w:vAlign w:val="bottom"/>
          </w:tcPr>
          <w:p w14:paraId="5A566EA2" w14:textId="480E05F1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448</w:t>
            </w:r>
          </w:p>
        </w:tc>
      </w:tr>
      <w:tr w:rsidR="00267C44" w14:paraId="5042C682" w14:textId="77777777" w:rsidTr="00F005DF">
        <w:tc>
          <w:tcPr>
            <w:tcW w:w="2249" w:type="dxa"/>
            <w:vAlign w:val="center"/>
          </w:tcPr>
          <w:p w14:paraId="4981D574" w14:textId="77777777" w:rsidR="00267C44" w:rsidRPr="00A924FC" w:rsidRDefault="00267C44" w:rsidP="00267C4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924F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DPPC</w:t>
            </w:r>
            <w:r w:rsidRPr="00A924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it</w:t>
            </w:r>
            <w:proofErr w:type="spellEnd"/>
          </w:p>
        </w:tc>
        <w:tc>
          <w:tcPr>
            <w:tcW w:w="1599" w:type="dxa"/>
          </w:tcPr>
          <w:p w14:paraId="14E6B269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DF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37</w:t>
            </w:r>
          </w:p>
        </w:tc>
        <w:tc>
          <w:tcPr>
            <w:tcW w:w="1458" w:type="dxa"/>
            <w:vAlign w:val="bottom"/>
          </w:tcPr>
          <w:p w14:paraId="715735DE" w14:textId="542B199C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33.47</w:t>
            </w:r>
          </w:p>
        </w:tc>
        <w:tc>
          <w:tcPr>
            <w:tcW w:w="1435" w:type="dxa"/>
            <w:vAlign w:val="bottom"/>
          </w:tcPr>
          <w:p w14:paraId="39BA69AE" w14:textId="379116F9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4.25</w:t>
            </w:r>
          </w:p>
        </w:tc>
        <w:tc>
          <w:tcPr>
            <w:tcW w:w="1440" w:type="dxa"/>
            <w:vAlign w:val="bottom"/>
          </w:tcPr>
          <w:p w14:paraId="3F74FE92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2.728</w:t>
            </w:r>
          </w:p>
        </w:tc>
        <w:tc>
          <w:tcPr>
            <w:tcW w:w="1447" w:type="dxa"/>
            <w:vAlign w:val="bottom"/>
          </w:tcPr>
          <w:p w14:paraId="0656F006" w14:textId="77777777" w:rsidR="00267C44" w:rsidRPr="009B0DF1" w:rsidRDefault="00267C44" w:rsidP="009B0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08.1</w:t>
            </w:r>
          </w:p>
        </w:tc>
      </w:tr>
    </w:tbl>
    <w:p w14:paraId="2CC64923" w14:textId="77777777" w:rsidR="007045EA" w:rsidRDefault="007045EA" w:rsidP="00267C44">
      <w:pPr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sectPr w:rsidR="007045EA" w:rsidSect="00790EE8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F1C12" w14:textId="77777777" w:rsidR="009476A7" w:rsidRDefault="009476A7">
      <w:pPr>
        <w:spacing w:after="0" w:line="240" w:lineRule="auto"/>
      </w:pPr>
      <w:r>
        <w:separator/>
      </w:r>
    </w:p>
  </w:endnote>
  <w:endnote w:type="continuationSeparator" w:id="0">
    <w:p w14:paraId="45B527BC" w14:textId="77777777" w:rsidR="009476A7" w:rsidRDefault="00947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968601"/>
      <w:docPartObj>
        <w:docPartGallery w:val="Page Numbers (Bottom of Page)"/>
        <w:docPartUnique/>
      </w:docPartObj>
    </w:sdtPr>
    <w:sdtEndPr/>
    <w:sdtContent>
      <w:p w14:paraId="12C8BE5C" w14:textId="77777777" w:rsidR="00C178AF" w:rsidRDefault="00675C4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0DF1">
          <w:rPr>
            <w:noProof/>
          </w:rPr>
          <w:t>2</w:t>
        </w:r>
        <w:r>
          <w:fldChar w:fldCharType="end"/>
        </w:r>
      </w:p>
    </w:sdtContent>
  </w:sdt>
  <w:p w14:paraId="3A3B8333" w14:textId="77777777" w:rsidR="00C178AF" w:rsidRDefault="009476A7">
    <w:pPr>
      <w:pStyle w:val="Piedepgina"/>
    </w:pPr>
  </w:p>
  <w:p w14:paraId="182502B6" w14:textId="77777777" w:rsidR="00C178AF" w:rsidRDefault="009476A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B80D6" w14:textId="77777777" w:rsidR="009476A7" w:rsidRDefault="009476A7">
      <w:pPr>
        <w:spacing w:after="0" w:line="240" w:lineRule="auto"/>
      </w:pPr>
      <w:r>
        <w:separator/>
      </w:r>
    </w:p>
  </w:footnote>
  <w:footnote w:type="continuationSeparator" w:id="0">
    <w:p w14:paraId="6C069A02" w14:textId="77777777" w:rsidR="009476A7" w:rsidRDefault="00947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C47"/>
    <w:rsid w:val="00144250"/>
    <w:rsid w:val="00172238"/>
    <w:rsid w:val="001B5096"/>
    <w:rsid w:val="00214A32"/>
    <w:rsid w:val="002356DA"/>
    <w:rsid w:val="00244A5C"/>
    <w:rsid w:val="00267C44"/>
    <w:rsid w:val="002771E2"/>
    <w:rsid w:val="00381757"/>
    <w:rsid w:val="003C57F1"/>
    <w:rsid w:val="003D7026"/>
    <w:rsid w:val="004504CC"/>
    <w:rsid w:val="00451F2C"/>
    <w:rsid w:val="0049784B"/>
    <w:rsid w:val="00543184"/>
    <w:rsid w:val="00631FF9"/>
    <w:rsid w:val="00675C47"/>
    <w:rsid w:val="007045EA"/>
    <w:rsid w:val="007651C2"/>
    <w:rsid w:val="008926AB"/>
    <w:rsid w:val="00940325"/>
    <w:rsid w:val="009476A7"/>
    <w:rsid w:val="00974E0C"/>
    <w:rsid w:val="009B0DF1"/>
    <w:rsid w:val="009C0034"/>
    <w:rsid w:val="009C7022"/>
    <w:rsid w:val="00A924FC"/>
    <w:rsid w:val="00B41761"/>
    <w:rsid w:val="00B43DE2"/>
    <w:rsid w:val="00C255FB"/>
    <w:rsid w:val="00CF081E"/>
    <w:rsid w:val="00CF5138"/>
    <w:rsid w:val="00D26929"/>
    <w:rsid w:val="00D3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2178F"/>
  <w15:chartTrackingRefBased/>
  <w15:docId w15:val="{FB75AACB-E38D-4E40-B191-6DD7C31E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5E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75C47"/>
    <w:rPr>
      <w:color w:val="0000FF"/>
      <w:u w:val="single"/>
    </w:rPr>
  </w:style>
  <w:style w:type="table" w:styleId="Tabladelista4-nfasis4">
    <w:name w:val="List Table 4 Accent 4"/>
    <w:basedOn w:val="Tablanormal"/>
    <w:uiPriority w:val="49"/>
    <w:rsid w:val="00675C4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675C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5C47"/>
    <w:rPr>
      <w:lang w:val="en-GB"/>
    </w:rPr>
  </w:style>
  <w:style w:type="paragraph" w:styleId="Revisin">
    <w:name w:val="Revision"/>
    <w:hidden/>
    <w:uiPriority w:val="99"/>
    <w:semiHidden/>
    <w:rsid w:val="00CF5138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39"/>
    <w:rsid w:val="00144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rvar.fdv.uni-lj.si/paje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27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GONZALEZ DIAZ</dc:creator>
  <cp:keywords/>
  <dc:description/>
  <cp:lastModifiedBy>Belen Gonzalez Diaz</cp:lastModifiedBy>
  <cp:revision>10</cp:revision>
  <dcterms:created xsi:type="dcterms:W3CDTF">2019-07-30T12:52:00Z</dcterms:created>
  <dcterms:modified xsi:type="dcterms:W3CDTF">2019-09-05T10:31:00Z</dcterms:modified>
</cp:coreProperties>
</file>